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1AC81" w14:textId="77777777" w:rsidR="000D23B1" w:rsidRPr="002D36F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2D36F9">
        <w:rPr>
          <w:rFonts w:ascii="Times New Roman" w:hAnsi="Times New Roman" w:cs="Times New Roman"/>
          <w:b/>
          <w:sz w:val="32"/>
          <w:szCs w:val="24"/>
          <w:lang w:val="en-GB"/>
        </w:rPr>
        <w:t>Supplementary Material</w:t>
      </w:r>
    </w:p>
    <w:p w14:paraId="1BC3AE14" w14:textId="77777777" w:rsidR="00C9478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CF9E73E" w14:textId="77777777" w:rsidR="00C9478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94789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able of content</w:t>
      </w:r>
    </w:p>
    <w:p w14:paraId="5A291548" w14:textId="77777777" w:rsidR="00C9478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75224A3D" w14:textId="26AA9E83" w:rsidR="00C9478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tudy Design and Population</w:t>
      </w:r>
    </w:p>
    <w:p w14:paraId="3F86F342" w14:textId="77777777" w:rsidR="00C9478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ethods</w:t>
      </w:r>
    </w:p>
    <w:p w14:paraId="372EF070" w14:textId="6F8FE9F4" w:rsidR="00C94789" w:rsidRPr="002D36F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S1.</w:t>
      </w:r>
      <w:r w:rsidR="001E4E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D36F9" w:rsidRPr="002D36F9">
        <w:rPr>
          <w:rFonts w:ascii="Times New Roman" w:hAnsi="Times New Roman" w:cs="Times New Roman"/>
          <w:bCs/>
          <w:sz w:val="24"/>
          <w:szCs w:val="24"/>
          <w:lang w:val="en-US"/>
        </w:rPr>
        <w:t>Binomial logistic regression analysis to predict the likelihood of seroconversion</w:t>
      </w:r>
    </w:p>
    <w:p w14:paraId="1ECABAC7" w14:textId="77777777" w:rsidR="00C94789" w:rsidRPr="00C94789" w:rsidRDefault="00C94789" w:rsidP="000D23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References</w:t>
      </w:r>
    </w:p>
    <w:p w14:paraId="626C1FB6" w14:textId="77777777" w:rsidR="00C94789" w:rsidRDefault="00C9478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9096487" w14:textId="79D40CA4" w:rsidR="000D23B1" w:rsidRPr="000D23B1" w:rsidRDefault="002D36F9" w:rsidP="00C053F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tudy </w:t>
      </w:r>
      <w:r w:rsidR="001E4E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sign,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opulation and Methods</w:t>
      </w:r>
    </w:p>
    <w:p w14:paraId="0F5E7A13" w14:textId="3CE65FFA" w:rsidR="00C053F1" w:rsidRDefault="000D23B1" w:rsidP="00C053F1">
      <w:pPr>
        <w:spacing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or the present </w:t>
      </w:r>
      <w:r w:rsidR="00C053F1">
        <w:rPr>
          <w:rFonts w:ascii="Times New Roman" w:hAnsi="Times New Roman" w:cs="Times New Roman"/>
          <w:sz w:val="24"/>
          <w:szCs w:val="24"/>
          <w:lang w:val="en-GB"/>
        </w:rPr>
        <w:t xml:space="preserve">retrospective </w:t>
      </w:r>
      <w:r>
        <w:rPr>
          <w:rFonts w:ascii="Times New Roman" w:hAnsi="Times New Roman" w:cs="Times New Roman"/>
          <w:sz w:val="24"/>
          <w:szCs w:val="24"/>
          <w:lang w:val="en-GB"/>
        </w:rPr>
        <w:t>study 164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 kidney transpl</w:t>
      </w:r>
      <w:r w:rsidR="002029E8">
        <w:rPr>
          <w:rFonts w:ascii="Times New Roman" w:hAnsi="Times New Roman" w:cs="Times New Roman"/>
          <w:sz w:val="24"/>
          <w:szCs w:val="24"/>
          <w:lang w:val="en-GB"/>
        </w:rPr>
        <w:t>ant patients were recruited</w:t>
      </w:r>
      <w:r w:rsidR="00EA7712">
        <w:rPr>
          <w:rFonts w:ascii="Times New Roman" w:hAnsi="Times New Roman" w:cs="Times New Roman"/>
          <w:sz w:val="24"/>
          <w:szCs w:val="24"/>
          <w:lang w:val="en-GB"/>
        </w:rPr>
        <w:t xml:space="preserve"> in one </w:t>
      </w:r>
      <w:proofErr w:type="spellStart"/>
      <w:r w:rsidR="00EA771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EA771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EA7712">
        <w:rPr>
          <w:rFonts w:ascii="Times New Roman" w:hAnsi="Times New Roman" w:cs="Times New Roman"/>
          <w:sz w:val="24"/>
          <w:szCs w:val="24"/>
          <w:lang w:val="en-GB"/>
        </w:rPr>
        <w:t>Feldkirch</w:t>
      </w:r>
      <w:proofErr w:type="spellEnd"/>
      <w:r w:rsidR="00EA7712">
        <w:rPr>
          <w:rFonts w:ascii="Times New Roman" w:hAnsi="Times New Roman" w:cs="Times New Roman"/>
          <w:sz w:val="24"/>
          <w:szCs w:val="24"/>
          <w:lang w:val="en-GB"/>
        </w:rPr>
        <w:t xml:space="preserve"> Academic Teaching Hospital) in Vorarlberg, the westernmost state of Austria, caring for </w:t>
      </w:r>
      <w:r w:rsidR="002E0136">
        <w:rPr>
          <w:rFonts w:ascii="Times New Roman" w:hAnsi="Times New Roman" w:cs="Times New Roman"/>
          <w:sz w:val="24"/>
          <w:szCs w:val="24"/>
          <w:lang w:val="en-GB"/>
        </w:rPr>
        <w:t>262 kidney transplant patients</w:t>
      </w:r>
      <w:r w:rsidR="002029E8">
        <w:rPr>
          <w:rFonts w:ascii="Times New Roman" w:hAnsi="Times New Roman" w:cs="Times New Roman"/>
          <w:sz w:val="24"/>
          <w:szCs w:val="24"/>
          <w:lang w:val="en-GB"/>
        </w:rPr>
        <w:t>. Twenty-two</w:t>
      </w:r>
      <w:r w:rsidR="004F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>patients had a PC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confirmed infection with SARS-CoV-2. 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>The major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y of infections were mild. Eleven patients were hospitalised, with two in intensive care and on </w:t>
      </w:r>
      <w:r w:rsidR="004F34CF">
        <w:rPr>
          <w:rFonts w:ascii="Times New Roman" w:hAnsi="Times New Roman" w:cs="Times New Roman"/>
          <w:sz w:val="24"/>
          <w:szCs w:val="24"/>
          <w:lang w:val="en-GB"/>
        </w:rPr>
        <w:t xml:space="preserve">ventil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three on oxygen supplementation.  </w:t>
      </w:r>
      <w:r w:rsidR="002029E8">
        <w:rPr>
          <w:rFonts w:ascii="Times New Roman" w:hAnsi="Times New Roman" w:cs="Times New Roman"/>
          <w:sz w:val="24"/>
          <w:szCs w:val="24"/>
          <w:lang w:val="en-GB"/>
        </w:rPr>
        <w:t>One hundred and forty-two</w:t>
      </w:r>
      <w:r w:rsidR="004F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>patien</w:t>
      </w:r>
      <w:r>
        <w:rPr>
          <w:rFonts w:ascii="Times New Roman" w:hAnsi="Times New Roman" w:cs="Times New Roman"/>
          <w:sz w:val="24"/>
          <w:szCs w:val="24"/>
          <w:lang w:val="en-GB"/>
        </w:rPr>
        <w:t>ts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 had no infection bu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d been fully vaccinated 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>(72% Moderna</w:t>
      </w:r>
      <w:r w:rsidR="006E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3D02" w:rsidRPr="004D3D02">
        <w:rPr>
          <w:rFonts w:ascii="Times New Roman" w:hAnsi="Times New Roman" w:cs="Times New Roman"/>
          <w:sz w:val="24"/>
          <w:szCs w:val="24"/>
          <w:lang w:val="en-GB"/>
        </w:rPr>
        <w:t>mRNA-127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ccine; 27%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fizer/BioNTech </w:t>
      </w:r>
      <w:r w:rsidRPr="0057261D">
        <w:rPr>
          <w:rFonts w:ascii="Times New Roman" w:hAnsi="Times New Roman" w:cs="Times New Roman"/>
          <w:bCs/>
          <w:sz w:val="24"/>
          <w:szCs w:val="24"/>
          <w:lang w:val="en-US"/>
        </w:rPr>
        <w:t>mRNA-BNT162b2 SARS-CoV-2 vacc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1% </w:t>
      </w:r>
      <w:r w:rsidRPr="003217B2">
        <w:rPr>
          <w:rFonts w:ascii="Times New Roman" w:hAnsi="Times New Roman" w:cs="Times New Roman"/>
          <w:sz w:val="24"/>
          <w:szCs w:val="24"/>
          <w:lang w:val="en-GB"/>
        </w:rPr>
        <w:t xml:space="preserve">Oxford–AstraZeneca </w:t>
      </w:r>
      <w:r w:rsidR="004D3D02" w:rsidRPr="004F34CF">
        <w:rPr>
          <w:rFonts w:ascii="Times New Roman" w:hAnsi="Times New Roman" w:cs="Times New Roman"/>
          <w:sz w:val="24"/>
          <w:szCs w:val="24"/>
          <w:lang w:val="en-US"/>
        </w:rPr>
        <w:t>ChAdOx1-</w:t>
      </w:r>
      <w:r w:rsidRPr="00492B7E">
        <w:rPr>
          <w:rFonts w:ascii="Times New Roman" w:hAnsi="Times New Roman" w:cs="Times New Roman"/>
          <w:sz w:val="24"/>
          <w:szCs w:val="24"/>
          <w:lang w:val="en-GB"/>
        </w:rPr>
        <w:t>COVID</w:t>
      </w:r>
      <w:r w:rsidRPr="003217B2">
        <w:rPr>
          <w:rFonts w:ascii="Times New Roman" w:hAnsi="Times New Roman" w:cs="Times New Roman"/>
          <w:sz w:val="24"/>
          <w:szCs w:val="24"/>
          <w:lang w:val="en-GB"/>
        </w:rPr>
        <w:t>-19 vacc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No serious adverse events after vaccination were </w:t>
      </w:r>
      <w:r w:rsidR="008378FE"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>. Median time since transplantation</w:t>
      </w:r>
      <w:r w:rsidR="00AE7C63">
        <w:rPr>
          <w:rFonts w:ascii="Times New Roman" w:hAnsi="Times New Roman" w:cs="Times New Roman"/>
          <w:sz w:val="24"/>
          <w:szCs w:val="24"/>
          <w:lang w:val="en-GB"/>
        </w:rPr>
        <w:t xml:space="preserve"> (transplantation vintage)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 until antigenic contact (infection or first vaccination) was 101 months (range 1-433 months).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Serum anti-SARS-CoV-2  IgG levels were analysed in 78.7% of patients with the LIAISON SARS-CoV-2 </w:t>
      </w:r>
      <w:proofErr w:type="spellStart"/>
      <w:r w:rsidRPr="006E1143">
        <w:rPr>
          <w:rFonts w:ascii="Times New Roman" w:hAnsi="Times New Roman" w:cs="Times New Roman"/>
          <w:sz w:val="24"/>
          <w:szCs w:val="24"/>
          <w:lang w:val="en-GB"/>
        </w:rPr>
        <w:t>TrimericS</w:t>
      </w:r>
      <w:proofErr w:type="spellEnd"/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IgG </w:t>
      </w:r>
      <w:r w:rsidR="0025122E">
        <w:rPr>
          <w:rFonts w:ascii="Times New Roman" w:hAnsi="Times New Roman" w:cs="Times New Roman"/>
          <w:sz w:val="24"/>
          <w:szCs w:val="24"/>
          <w:lang w:val="en-GB"/>
        </w:rPr>
        <w:t xml:space="preserve">Assay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iasorin</w:t>
      </w:r>
      <w:proofErr w:type="spellEnd"/>
      <w:r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.p.A., </w:t>
      </w:r>
      <w:proofErr w:type="spellStart"/>
      <w:r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aluggia</w:t>
      </w:r>
      <w:proofErr w:type="spellEnd"/>
      <w:r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Italy</w:t>
      </w:r>
      <w:r w:rsidR="00701B5C"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seroconversion: </w:t>
      </w:r>
      <w:r w:rsidR="00701B5C" w:rsidRPr="00C053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≥33.8 BAU/mL</w:t>
      </w:r>
      <w:r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="00F050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etecting IgG antibodies to the trimeric </w:t>
      </w:r>
      <w:r w:rsidR="00E332D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omplex </w:t>
      </w:r>
      <w:r w:rsidR="00F050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pike glycoprotein</w:t>
      </w:r>
      <w:r w:rsidR="00E332D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cluding the receptor-binding domain (RBD) and N-terminal domain (NTD) of the S1 subunit</w:t>
      </w:r>
      <w:r w:rsidR="00A47B3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E114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6.7 % with </w:t>
      </w:r>
      <w:r w:rsidR="0025122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6E1143">
        <w:rPr>
          <w:rFonts w:ascii="Times New Roman" w:hAnsi="Times New Roman" w:cs="Times New Roman"/>
          <w:sz w:val="24"/>
          <w:szCs w:val="24"/>
          <w:lang w:val="en-GB"/>
        </w:rPr>
        <w:t>Elecsys</w:t>
      </w:r>
      <w:proofErr w:type="spellEnd"/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Anti-SARS-CoV-2 Spike protein</w:t>
      </w:r>
      <w:r w:rsidR="00453DEE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122E">
        <w:rPr>
          <w:rFonts w:ascii="Times New Roman" w:hAnsi="Times New Roman" w:cs="Times New Roman"/>
          <w:sz w:val="24"/>
          <w:szCs w:val="24"/>
          <w:lang w:val="en-GB"/>
        </w:rPr>
        <w:t xml:space="preserve">Assay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(Roche, </w:t>
      </w:r>
      <w:proofErr w:type="spellStart"/>
      <w:r w:rsidRPr="006E1143">
        <w:rPr>
          <w:rFonts w:ascii="Times New Roman" w:hAnsi="Times New Roman" w:cs="Times New Roman"/>
          <w:sz w:val="24"/>
          <w:szCs w:val="24"/>
          <w:lang w:val="en-GB"/>
        </w:rPr>
        <w:t>Rotkreuz</w:t>
      </w:r>
      <w:proofErr w:type="spellEnd"/>
      <w:r w:rsidRPr="006E1143">
        <w:rPr>
          <w:rFonts w:ascii="Times New Roman" w:hAnsi="Times New Roman" w:cs="Times New Roman"/>
          <w:sz w:val="24"/>
          <w:szCs w:val="24"/>
          <w:lang w:val="en-GB"/>
        </w:rPr>
        <w:t>, Switzerland</w:t>
      </w:r>
      <w:r w:rsidR="006E114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53DEE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seroconversion</w:t>
      </w:r>
      <w:r w:rsidR="00453DEE"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:  </w:t>
      </w:r>
      <w:r w:rsidR="00453DEE" w:rsidRPr="00C053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≥0.82 BAU/ml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050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50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etecting IgG antibodies to the RBD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5.5% with </w:t>
      </w:r>
      <w:r w:rsidR="0025122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SARS-CoV-2 IgG II Assay (Abbott, Abbott Park, Illinois, U.S.A</w:t>
      </w:r>
      <w:r w:rsidR="006E114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E114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seroconversion: index value </w:t>
      </w:r>
      <w:r w:rsidR="006E1143" w:rsidRPr="00C053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≥1.40)</w:t>
      </w:r>
      <w:r w:rsidR="00F050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etecting IgG antibodies to the RBD</w:t>
      </w:r>
      <w:r w:rsidR="00F050A4" w:rsidRPr="006E114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31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4.9% </w:t>
      </w:r>
      <w:r w:rsidR="00E332DD">
        <w:rPr>
          <w:rFonts w:ascii="Times New Roman" w:hAnsi="Times New Roman" w:cs="Times New Roman"/>
          <w:sz w:val="24"/>
          <w:szCs w:val="24"/>
          <w:lang w:val="en-GB"/>
        </w:rPr>
        <w:t xml:space="preserve">(all of them </w:t>
      </w:r>
      <w:r w:rsidR="00E332DD" w:rsidRPr="00090B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tients after PCR</w:t>
      </w:r>
      <w:r w:rsidR="00831C5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</w:t>
      </w:r>
      <w:r w:rsidR="00E332DD" w:rsidRPr="00090B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firmed infection</w:t>
      </w:r>
      <w:r w:rsidR="00E332D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E332DD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25122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090B96">
        <w:rPr>
          <w:rFonts w:ascii="Times New Roman" w:hAnsi="Times New Roman" w:cs="Times New Roman"/>
          <w:sz w:val="24"/>
          <w:szCs w:val="24"/>
          <w:lang w:val="en-GB"/>
        </w:rPr>
        <w:t>Platelia</w:t>
      </w:r>
      <w:proofErr w:type="spellEnd"/>
      <w:r w:rsidRPr="00090B96">
        <w:rPr>
          <w:rFonts w:ascii="Times New Roman" w:hAnsi="Times New Roman" w:cs="Times New Roman"/>
          <w:sz w:val="24"/>
          <w:szCs w:val="24"/>
          <w:lang w:val="en-GB"/>
        </w:rPr>
        <w:t xml:space="preserve"> SARS-CoV-2 Total Ab Assay (Bio-Rad Laboratories Ltd., Hertfordshire, England</w:t>
      </w:r>
      <w:r w:rsidR="00453DEE" w:rsidRPr="00090B96">
        <w:rPr>
          <w:rFonts w:ascii="Times New Roman" w:hAnsi="Times New Roman" w:cs="Times New Roman"/>
          <w:sz w:val="24"/>
          <w:szCs w:val="24"/>
          <w:lang w:val="en-GB"/>
        </w:rPr>
        <w:t>; seroconversion</w:t>
      </w:r>
      <w:r w:rsidR="00453DEE" w:rsidRPr="00090B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 ratio ≥0.8</w:t>
      </w:r>
      <w:r w:rsidR="006E1143" w:rsidRPr="00090B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023B2E" w:rsidRPr="00090B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</w:t>
      </w:r>
      <w:r w:rsidR="00831C5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</w:t>
      </w:r>
      <w:r w:rsidR="00023B2E" w:rsidRPr="00090B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cting antibodies against the nucleocapsid protein</w:t>
      </w:r>
      <w:r w:rsidRPr="00090B9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E7C63" w:rsidRPr="00090B96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E7C63" w:rsidRPr="007651D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651D3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with the 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ELISA Kit (</w:t>
      </w:r>
      <w:proofErr w:type="spellStart"/>
      <w:r w:rsidRPr="006E1143">
        <w:rPr>
          <w:rFonts w:ascii="Times New Roman" w:hAnsi="Times New Roman" w:cs="Times New Roman"/>
          <w:sz w:val="24"/>
          <w:szCs w:val="24"/>
          <w:lang w:val="en-GB"/>
        </w:rPr>
        <w:t>TECOmedical</w:t>
      </w:r>
      <w:proofErr w:type="spellEnd"/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E1143">
        <w:rPr>
          <w:rFonts w:ascii="Times New Roman" w:hAnsi="Times New Roman" w:cs="Times New Roman"/>
          <w:sz w:val="24"/>
          <w:szCs w:val="24"/>
          <w:lang w:val="en-GB"/>
        </w:rPr>
        <w:t>AG,Sissach</w:t>
      </w:r>
      <w:proofErr w:type="spellEnd"/>
      <w:r w:rsidRPr="006E1143">
        <w:rPr>
          <w:rFonts w:ascii="Times New Roman" w:hAnsi="Times New Roman" w:cs="Times New Roman"/>
          <w:sz w:val="24"/>
          <w:szCs w:val="24"/>
          <w:lang w:val="en-GB"/>
        </w:rPr>
        <w:t>, Switzerland</w:t>
      </w:r>
      <w:r w:rsidR="007651D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53DEE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seroconversion</w:t>
      </w:r>
      <w:r w:rsidR="00453DEE"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453DEE" w:rsidRPr="00C053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≥20.0 IU/mL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F2054">
        <w:rPr>
          <w:rFonts w:ascii="Times New Roman" w:hAnsi="Times New Roman" w:cs="Times New Roman"/>
          <w:sz w:val="24"/>
          <w:szCs w:val="24"/>
          <w:lang w:val="en-GB"/>
        </w:rPr>
        <w:t xml:space="preserve"> detecting IgG</w:t>
      </w:r>
      <w:r w:rsidR="00B20398">
        <w:rPr>
          <w:rFonts w:ascii="Times New Roman" w:hAnsi="Times New Roman" w:cs="Times New Roman"/>
          <w:sz w:val="24"/>
          <w:szCs w:val="24"/>
          <w:lang w:val="en-GB"/>
        </w:rPr>
        <w:t xml:space="preserve"> antibodies directed against the RBD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>, and in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1.8% </w:t>
      </w:r>
      <w:r w:rsidR="00AE7C63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with the </w:t>
      </w:r>
      <w:proofErr w:type="spellStart"/>
      <w:r w:rsidRPr="006E1143">
        <w:rPr>
          <w:rFonts w:ascii="Times New Roman" w:hAnsi="Times New Roman" w:cs="Times New Roman"/>
          <w:sz w:val="24"/>
          <w:szCs w:val="24"/>
          <w:lang w:val="en-GB"/>
        </w:rPr>
        <w:t>cPass</w:t>
      </w:r>
      <w:proofErr w:type="spellEnd"/>
      <w:r w:rsidRPr="006E1143">
        <w:rPr>
          <w:rFonts w:ascii="Times New Roman" w:hAnsi="Times New Roman" w:cs="Times New Roman"/>
          <w:sz w:val="24"/>
          <w:szCs w:val="24"/>
          <w:lang w:val="en-GB"/>
        </w:rPr>
        <w:t>™ SARS-CoV-2 Neutralization Antibody Detection Kit (</w:t>
      </w:r>
      <w:proofErr w:type="spellStart"/>
      <w:r w:rsidRPr="006E1143">
        <w:rPr>
          <w:rFonts w:ascii="Times New Roman" w:hAnsi="Times New Roman" w:cs="Times New Roman"/>
          <w:sz w:val="24"/>
          <w:szCs w:val="24"/>
          <w:lang w:val="en-GB"/>
        </w:rPr>
        <w:t>GenScript</w:t>
      </w:r>
      <w:proofErr w:type="spellEnd"/>
      <w:r w:rsidRPr="006E1143">
        <w:rPr>
          <w:rFonts w:ascii="Times New Roman" w:hAnsi="Times New Roman" w:cs="Times New Roman"/>
          <w:sz w:val="24"/>
          <w:szCs w:val="24"/>
          <w:lang w:val="en-GB"/>
        </w:rPr>
        <w:t>, Leiden, the Netherlands</w:t>
      </w:r>
      <w:r w:rsidR="007651D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53DEE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seroconversion</w:t>
      </w:r>
      <w:r w:rsidR="00453DEE" w:rsidRPr="006E1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453DEE" w:rsidRPr="00C053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≥30%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F2054" w:rsidRPr="004F20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F20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detecting </w:t>
      </w:r>
      <w:r w:rsidR="007629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neutralizing </w:t>
      </w:r>
      <w:r w:rsidR="004F20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gG antibodies to the RBD</w:t>
      </w:r>
      <w:r w:rsidRPr="006E114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53DEE" w:rsidRPr="006E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7C63" w:rsidRPr="007651D3">
        <w:rPr>
          <w:rFonts w:ascii="Times New Roman" w:hAnsi="Times New Roman" w:cs="Times New Roman"/>
          <w:sz w:val="24"/>
          <w:szCs w:val="24"/>
          <w:lang w:val="en-GB"/>
        </w:rPr>
        <w:t xml:space="preserve">Therefore, absolute </w:t>
      </w:r>
      <w:r w:rsidR="00AE7C63" w:rsidRPr="007651D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651D3">
        <w:rPr>
          <w:rFonts w:ascii="Times New Roman" w:hAnsi="Times New Roman" w:cs="Times New Roman"/>
          <w:sz w:val="24"/>
          <w:szCs w:val="24"/>
          <w:lang w:val="en-US"/>
        </w:rPr>
        <w:t>ntibody titers were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0EC8">
        <w:rPr>
          <w:rFonts w:ascii="Times New Roman" w:hAnsi="Times New Roman" w:cs="Times New Roman"/>
          <w:sz w:val="24"/>
          <w:szCs w:val="24"/>
          <w:lang w:val="en-US"/>
        </w:rPr>
        <w:t xml:space="preserve">reported and </w:t>
      </w:r>
      <w:r>
        <w:rPr>
          <w:rFonts w:ascii="Times New Roman" w:hAnsi="Times New Roman" w:cs="Times New Roman"/>
          <w:sz w:val="24"/>
          <w:szCs w:val="24"/>
          <w:lang w:val="en-US"/>
        </w:rPr>
        <w:t>compared statistically due to several different test kits</w:t>
      </w:r>
      <w:r w:rsidRPr="00C053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53F1" w:rsidRPr="00C053F1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053F1" w:rsidRPr="00C053F1">
        <w:rPr>
          <w:rFonts w:ascii="Times New Roman" w:eastAsia="AdvOT1ef757c0" w:hAnsi="Times New Roman" w:cs="Times New Roman"/>
          <w:sz w:val="24"/>
          <w:szCs w:val="24"/>
          <w:lang w:val="en-US"/>
        </w:rPr>
        <w:t xml:space="preserve">study was conducted in </w:t>
      </w:r>
      <w:r w:rsidR="00C053F1" w:rsidRPr="00C053F1">
        <w:rPr>
          <w:rFonts w:ascii="Times New Roman" w:eastAsia="AdvOT1ef757c0" w:hAnsi="Times New Roman" w:cs="Times New Roman"/>
          <w:sz w:val="24"/>
          <w:szCs w:val="24"/>
          <w:lang w:val="en-US"/>
        </w:rPr>
        <w:lastRenderedPageBreak/>
        <w:t>compliance</w:t>
      </w:r>
      <w:r w:rsidR="00C053F1">
        <w:rPr>
          <w:rFonts w:ascii="Times New Roman" w:eastAsia="AdvOT1ef757c0" w:hAnsi="Times New Roman" w:cs="Times New Roman"/>
          <w:sz w:val="24"/>
          <w:szCs w:val="24"/>
          <w:lang w:val="en-US"/>
        </w:rPr>
        <w:t xml:space="preserve"> </w:t>
      </w:r>
      <w:r w:rsidR="00C053F1" w:rsidRPr="00C053F1">
        <w:rPr>
          <w:rFonts w:ascii="Times New Roman" w:eastAsia="AdvOT1ef757c0" w:hAnsi="Times New Roman" w:cs="Times New Roman"/>
          <w:sz w:val="24"/>
          <w:szCs w:val="24"/>
          <w:lang w:val="en-US"/>
        </w:rPr>
        <w:t>with the Helsinki Declaration of 1975, as revised in 2013, and Good</w:t>
      </w:r>
      <w:r w:rsidR="00C053F1">
        <w:rPr>
          <w:rFonts w:ascii="Times New Roman" w:eastAsia="AdvOT1ef757c0" w:hAnsi="Times New Roman" w:cs="Times New Roman"/>
          <w:sz w:val="24"/>
          <w:szCs w:val="24"/>
          <w:lang w:val="en-US"/>
        </w:rPr>
        <w:t xml:space="preserve"> </w:t>
      </w:r>
      <w:r w:rsidR="00C053F1" w:rsidRPr="00C053F1">
        <w:rPr>
          <w:rFonts w:ascii="Times New Roman" w:eastAsia="AdvOT1ef757c0" w:hAnsi="Times New Roman" w:cs="Times New Roman"/>
          <w:sz w:val="24"/>
          <w:szCs w:val="24"/>
          <w:lang w:val="en-US"/>
        </w:rPr>
        <w:t xml:space="preserve">Clinical Practice. </w:t>
      </w:r>
      <w:r w:rsidR="00C053F1">
        <w:rPr>
          <w:rFonts w:ascii="Times New Roman" w:eastAsia="AdvOT1ef757c0" w:hAnsi="Times New Roman" w:cs="Times New Roman"/>
          <w:sz w:val="24"/>
          <w:szCs w:val="24"/>
          <w:lang w:val="en-US"/>
        </w:rPr>
        <w:t xml:space="preserve">Patients provided written informed consent. Ethical committee approval was not necessary due to the retrospective design. </w:t>
      </w:r>
    </w:p>
    <w:p w14:paraId="60A48905" w14:textId="6E2EFECC" w:rsidR="00A349B0" w:rsidRDefault="00A349B0" w:rsidP="00C053F1">
      <w:pPr>
        <w:spacing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val="en-US"/>
        </w:rPr>
      </w:pPr>
      <w:r>
        <w:rPr>
          <w:rFonts w:ascii="Times New Roman" w:eastAsia="AdvOT1ef757c0" w:hAnsi="Times New Roman" w:cs="Times New Roman"/>
          <w:sz w:val="24"/>
          <w:szCs w:val="24"/>
          <w:lang w:val="en-US"/>
        </w:rPr>
        <w:t>Data sharing statement: All data is included in the manuscript and will be shared by the corresponding author on reasonable request.</w:t>
      </w:r>
    </w:p>
    <w:p w14:paraId="09DD26A6" w14:textId="0DD644FC" w:rsidR="000D23B1" w:rsidRPr="000D23B1" w:rsidRDefault="000D23B1" w:rsidP="00C053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atistical analyses</w:t>
      </w:r>
    </w:p>
    <w:p w14:paraId="04205678" w14:textId="4A87D696" w:rsidR="000D23B1" w:rsidRDefault="000D23B1" w:rsidP="00C053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4EA1">
        <w:rPr>
          <w:rFonts w:ascii="Times New Roman" w:hAnsi="Times New Roman" w:cs="Times New Roman"/>
          <w:sz w:val="24"/>
          <w:szCs w:val="24"/>
          <w:lang w:val="en-GB"/>
        </w:rPr>
        <w:t>Categorical data are presented as absolute and relative number of patients. For continuous data mean and standard deviation (SD) or median with interquartile range (</w:t>
      </w:r>
      <w:r w:rsidRPr="003B42AA">
        <w:rPr>
          <w:rFonts w:ascii="Times New Roman" w:hAnsi="Times New Roman" w:cs="Times New Roman"/>
          <w:bCs/>
          <w:sz w:val="24"/>
          <w:szCs w:val="24"/>
          <w:lang w:val="en-US"/>
        </w:rPr>
        <w:t>25</w:t>
      </w:r>
      <w:r w:rsidRPr="0066385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th</w:t>
      </w:r>
      <w:r w:rsidRPr="003B4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centile, 75</w:t>
      </w:r>
      <w:r w:rsidRPr="0066385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th</w:t>
      </w:r>
      <w:r w:rsidRPr="003B4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centile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) is used, depending on its distribution. Categorical parameters were compared using Chi-squar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 Fisher´s exact 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tests, continuous parameters were analysed with Student's T test </w:t>
      </w:r>
      <w:r w:rsidR="00C50EEC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 with Mann-Whitney U test</w:t>
      </w:r>
      <w:r w:rsidR="00C50EEC">
        <w:rPr>
          <w:rFonts w:ascii="Times New Roman" w:hAnsi="Times New Roman" w:cs="Times New Roman"/>
          <w:sz w:val="24"/>
          <w:szCs w:val="24"/>
          <w:lang w:val="en-GB"/>
        </w:rPr>
        <w:t xml:space="preserve"> depending on </w:t>
      </w:r>
      <w:r w:rsidR="0081458B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C50EEC">
        <w:rPr>
          <w:rFonts w:ascii="Times New Roman" w:hAnsi="Times New Roman" w:cs="Times New Roman"/>
          <w:sz w:val="24"/>
          <w:szCs w:val="24"/>
          <w:lang w:val="en-GB"/>
        </w:rPr>
        <w:t xml:space="preserve"> distribu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145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B6528C">
        <w:rPr>
          <w:rFonts w:ascii="Times New Roman" w:hAnsi="Times New Roman" w:cs="Times New Roman"/>
          <w:sz w:val="24"/>
          <w:szCs w:val="24"/>
          <w:lang w:val="en-GB"/>
        </w:rPr>
        <w:t xml:space="preserve">multivariable 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 xml:space="preserve">binomial logistic regression was performed to determine the effect of gender, age, mode of antigen contact (infection vs vaccination), </w:t>
      </w:r>
      <w:r w:rsidR="007C502E">
        <w:rPr>
          <w:rFonts w:ascii="Times New Roman" w:hAnsi="Times New Roman" w:cs="Times New Roman"/>
          <w:sz w:val="24"/>
          <w:szCs w:val="24"/>
          <w:lang w:val="en-GB"/>
        </w:rPr>
        <w:t xml:space="preserve">eGFR, 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 xml:space="preserve">transplantation vintage, prednisolone and </w:t>
      </w:r>
      <w:proofErr w:type="spellStart"/>
      <w:r w:rsidRPr="00112BF0">
        <w:rPr>
          <w:rFonts w:ascii="Times New Roman" w:hAnsi="Times New Roman" w:cs="Times New Roman"/>
          <w:sz w:val="24"/>
          <w:szCs w:val="24"/>
          <w:lang w:val="en-GB"/>
        </w:rPr>
        <w:t>belatacept</w:t>
      </w:r>
      <w:proofErr w:type="spellEnd"/>
      <w:r w:rsidRPr="00112BF0">
        <w:rPr>
          <w:rFonts w:ascii="Times New Roman" w:hAnsi="Times New Roman" w:cs="Times New Roman"/>
          <w:sz w:val="24"/>
          <w:szCs w:val="24"/>
          <w:lang w:val="en-GB"/>
        </w:rPr>
        <w:t xml:space="preserve"> treatment and predict the likelihood of achieving seroconversion. Linearity was tested assessed using the Box-Tidwell procedur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 xml:space="preserve">Bonferroni-correction was applied to all terms in the </w:t>
      </w:r>
      <w:r w:rsidRPr="000D23B1">
        <w:rPr>
          <w:rFonts w:ascii="Times New Roman" w:hAnsi="Times New Roman" w:cs="Times New Roman"/>
          <w:sz w:val="24"/>
          <w:szCs w:val="24"/>
          <w:lang w:val="en-GB"/>
        </w:rPr>
        <w:t>model</w:t>
      </w:r>
      <w:r w:rsidRPr="000D23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D23B1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 xml:space="preserve"> variables were found to follow a linear relationship.</w:t>
      </w:r>
      <w:r w:rsidR="008145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Correlations between predictor variables were low (r &lt;</w:t>
      </w:r>
      <w:r w:rsidR="00A2743C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.3</w:t>
      </w:r>
      <w:r w:rsidR="0098538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), indicating that multicollinearity was not a confounding factor in the analysi</w:t>
      </w:r>
      <w:r>
        <w:rPr>
          <w:rFonts w:ascii="Times New Roman" w:hAnsi="Times New Roman" w:cs="Times New Roman"/>
          <w:sz w:val="24"/>
          <w:szCs w:val="24"/>
          <w:lang w:val="en-GB"/>
        </w:rPr>
        <w:t>s. The binomial logistic regres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on model was statistically significant, χ²(</w:t>
      </w:r>
      <w:r w:rsidR="000B0033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) = 5</w:t>
      </w:r>
      <w:r w:rsidR="000B0033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B0033">
        <w:rPr>
          <w:rFonts w:ascii="Times New Roman" w:hAnsi="Times New Roman" w:cs="Times New Roman"/>
          <w:sz w:val="24"/>
          <w:szCs w:val="24"/>
          <w:lang w:val="en-GB"/>
        </w:rPr>
        <w:t>693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, p &lt;</w:t>
      </w:r>
      <w:r w:rsidR="00A2743C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.001. Goodness-of-fit was assessed using the Hosmer-</w:t>
      </w:r>
      <w:proofErr w:type="spellStart"/>
      <w:r w:rsidRPr="00112BF0">
        <w:rPr>
          <w:rFonts w:ascii="Times New Roman" w:hAnsi="Times New Roman" w:cs="Times New Roman"/>
          <w:sz w:val="24"/>
          <w:szCs w:val="24"/>
          <w:lang w:val="en-GB"/>
        </w:rPr>
        <w:t>Lemeshow</w:t>
      </w:r>
      <w:proofErr w:type="spellEnd"/>
      <w:r w:rsidRPr="00112BF0">
        <w:rPr>
          <w:rFonts w:ascii="Times New Roman" w:hAnsi="Times New Roman" w:cs="Times New Roman"/>
          <w:sz w:val="24"/>
          <w:szCs w:val="24"/>
          <w:lang w:val="en-GB"/>
        </w:rPr>
        <w:t>-Test, indicating a good model fit, χ²(8) = 5.</w:t>
      </w:r>
      <w:r w:rsidR="000B0033">
        <w:rPr>
          <w:rFonts w:ascii="Times New Roman" w:hAnsi="Times New Roman" w:cs="Times New Roman"/>
          <w:sz w:val="24"/>
          <w:szCs w:val="24"/>
          <w:lang w:val="en-GB"/>
        </w:rPr>
        <w:t>709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, p =</w:t>
      </w:r>
      <w:r w:rsidR="00A2743C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B0033">
        <w:rPr>
          <w:rFonts w:ascii="Times New Roman" w:hAnsi="Times New Roman" w:cs="Times New Roman"/>
          <w:sz w:val="24"/>
          <w:szCs w:val="24"/>
          <w:lang w:val="en-GB"/>
        </w:rPr>
        <w:t>680</w:t>
      </w:r>
      <w:r w:rsidRPr="00112BF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241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0EEC"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A two-sided P value &lt;0.05 was deemed to indicate statistical significance. 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>All statistical analyses were performed with IBM SPSS Statistics 2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CC4EA1">
        <w:rPr>
          <w:rFonts w:ascii="Times New Roman" w:hAnsi="Times New Roman" w:cs="Times New Roman"/>
          <w:sz w:val="24"/>
          <w:szCs w:val="24"/>
          <w:lang w:val="en-GB"/>
        </w:rPr>
        <w:t xml:space="preserve"> (IBM, Armonk (NY), USA).</w:t>
      </w:r>
    </w:p>
    <w:p w14:paraId="67A1FADB" w14:textId="77777777" w:rsidR="002D36F9" w:rsidRDefault="002D36F9" w:rsidP="00C053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2D36F9" w:rsidSect="000D23B1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C21856A" w14:textId="77777777" w:rsidR="002D36F9" w:rsidRDefault="002D36F9" w:rsidP="002D36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451C9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Binomial logistic regression analysi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predict the likelihood of seroconversion</w:t>
      </w:r>
    </w:p>
    <w:p w14:paraId="3D0815E4" w14:textId="77777777" w:rsidR="00C50EEC" w:rsidRPr="00526066" w:rsidRDefault="00C50EEC" w:rsidP="002D36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36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2687"/>
        <w:gridCol w:w="1611"/>
        <w:gridCol w:w="1611"/>
        <w:gridCol w:w="1124"/>
        <w:gridCol w:w="1124"/>
        <w:gridCol w:w="1124"/>
        <w:gridCol w:w="1611"/>
        <w:gridCol w:w="1611"/>
      </w:tblGrid>
      <w:tr w:rsidR="002D36F9" w:rsidRPr="00C50EEC" w14:paraId="23FC187C" w14:textId="77777777" w:rsidTr="008B6809">
        <w:trPr>
          <w:cantSplit/>
        </w:trPr>
        <w:tc>
          <w:tcPr>
            <w:tcW w:w="38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C9242" w14:textId="77777777" w:rsidR="002D36F9" w:rsidRPr="00C50EEC" w:rsidRDefault="002D36F9" w:rsidP="008B68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C3E44B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19BD87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88CB4B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Wald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EBED2A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F633D5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32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2F487A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95% CI for Odds Ratio</w:t>
            </w:r>
          </w:p>
        </w:tc>
      </w:tr>
      <w:tr w:rsidR="002D36F9" w:rsidRPr="00C50EEC" w14:paraId="1D9B5380" w14:textId="77777777" w:rsidTr="008B6809">
        <w:trPr>
          <w:cantSplit/>
        </w:trPr>
        <w:tc>
          <w:tcPr>
            <w:tcW w:w="38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40E50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480"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E5CE8E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31FFF8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359388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6971FE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46EFD9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6C11C0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F1DC41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b/>
                <w:sz w:val="20"/>
                <w:szCs w:val="20"/>
              </w:rPr>
              <w:t>Upper Bound</w:t>
            </w:r>
          </w:p>
        </w:tc>
      </w:tr>
      <w:tr w:rsidR="002D36F9" w:rsidRPr="00C50EEC" w14:paraId="510DC42B" w14:textId="77777777" w:rsidTr="008B6809">
        <w:trPr>
          <w:cantSplit/>
        </w:trPr>
        <w:tc>
          <w:tcPr>
            <w:tcW w:w="11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ADF1D94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480" w:after="0" w:line="320" w:lineRule="atLeast"/>
              <w:ind w:left="60" w:right="6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7EACEE" w14:textId="4B2BF7B2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 xml:space="preserve">Gender (male </w:t>
            </w:r>
            <w:r w:rsidRPr="00C053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="002D1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female)</w:t>
            </w:r>
          </w:p>
        </w:tc>
        <w:tc>
          <w:tcPr>
            <w:tcW w:w="16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CEB2B" w14:textId="7D3831B3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6C01D" w14:textId="52870722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4FD2A" w14:textId="3BF732A9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10BEC" w14:textId="7A3D9E23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34A80" w14:textId="1C1B701D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E14BF" w14:textId="4CDBD549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AED427" w14:textId="34BAF1BD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D36F9" w:rsidRPr="00C50EEC" w14:paraId="0F1F8DE5" w14:textId="77777777" w:rsidTr="008B680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82B83F5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721BC7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08FF7" w14:textId="6FD794B0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74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FB513" w14:textId="2129879C" w:rsidR="002D36F9" w:rsidRPr="00C50EEC" w:rsidRDefault="00A2743C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2522D" w14:textId="7F473770" w:rsidR="002D36F9" w:rsidRPr="00C50EEC" w:rsidRDefault="00C34C0D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74BA2" w14:textId="28E893AF" w:rsidR="002D36F9" w:rsidRPr="00C50EEC" w:rsidRDefault="00A2743C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D6409" w14:textId="23699D87" w:rsidR="002D36F9" w:rsidRPr="00C50EEC" w:rsidRDefault="00A2743C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39378" w14:textId="2892345A" w:rsidR="002D36F9" w:rsidRPr="00C50EEC" w:rsidRDefault="00A2743C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BD5982" w14:textId="6B818CBA" w:rsidR="002D36F9" w:rsidRPr="00C50EEC" w:rsidRDefault="00A2743C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4C0D" w:rsidRPr="00C50EEC" w14:paraId="535675FF" w14:textId="77777777" w:rsidTr="008B680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715358F" w14:textId="77777777" w:rsidR="00C34C0D" w:rsidRPr="00C50EEC" w:rsidRDefault="00C34C0D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B46BA4" w14:textId="3030B8EC" w:rsidR="00C34C0D" w:rsidRPr="004D3D02" w:rsidRDefault="00C34C0D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 (ml/min/1.73 m²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2515D" w14:textId="3C701D19" w:rsidR="00C34C0D" w:rsidRPr="004D3D02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82E02" w14:textId="5144207F" w:rsidR="00C34C0D" w:rsidRPr="004D3D02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9D8AC" w14:textId="09516781" w:rsidR="00C34C0D" w:rsidRPr="004D3D02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.75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9FF12" w14:textId="7D767ADC" w:rsidR="00C34C0D" w:rsidRPr="004D3D02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B4569" w14:textId="36BC83FA" w:rsidR="00C34C0D" w:rsidRPr="004D3D02" w:rsidRDefault="00C34C0D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287F8" w14:textId="5EBAF936" w:rsidR="00C34C0D" w:rsidRPr="004D3D02" w:rsidRDefault="00C34C0D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26D8C3" w14:textId="18B6DC15" w:rsidR="00C34C0D" w:rsidRPr="004D3D02" w:rsidRDefault="00C34C0D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</w:tr>
      <w:tr w:rsidR="002D36F9" w:rsidRPr="00C50EEC" w14:paraId="76D9839E" w14:textId="77777777" w:rsidTr="008B680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8935079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831A55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Transplantation vintage (months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609B0" w14:textId="341916FC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EAAD5" w14:textId="3D9F8426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C9DFF" w14:textId="72FE6766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619B4" w14:textId="4CF76772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274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4CE9B" w14:textId="1A0EAFF8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6DD57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D6070E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</w:tr>
      <w:tr w:rsidR="002D36F9" w:rsidRPr="00C50EEC" w14:paraId="5A7C22C1" w14:textId="77777777" w:rsidTr="008B680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19B34F2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A4AD4CD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gen contact (infection </w:t>
            </w:r>
            <w:r w:rsidRPr="00C053F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4D3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26861" w14:textId="4FA9C045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B3C02" w14:textId="2B9D81BE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A12C8" w14:textId="4AF8B2C4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F7EBC" w14:textId="45544567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DEAB4" w14:textId="417CC7F1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1F79F" w14:textId="6D33B3D1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056EE5" w14:textId="20074A5D" w:rsidR="002D36F9" w:rsidRPr="00C50EEC" w:rsidRDefault="00C34C0D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</w:tr>
      <w:tr w:rsidR="002D36F9" w:rsidRPr="00C50EEC" w14:paraId="1B417F18" w14:textId="77777777" w:rsidTr="008B680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74E1E9A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AF8E7A4" w14:textId="18DB5393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Prednisolone (yes</w:t>
            </w:r>
            <w:r w:rsidR="002D1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3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="002D1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no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B556B" w14:textId="41937F4A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74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8D7B7" w14:textId="54872AFE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86C69" w14:textId="12FC75BD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3C565" w14:textId="4A4850E3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897F1" w14:textId="25CCFBA4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9FA41" w14:textId="0BEF2A94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025346" w14:textId="5B10D375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</w:tr>
      <w:tr w:rsidR="002D36F9" w:rsidRPr="00C50EEC" w14:paraId="2F9B56E9" w14:textId="77777777" w:rsidTr="008B680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AB58D51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FB2ED8" w14:textId="7DAF31B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Belatacept (yes</w:t>
            </w:r>
            <w:r w:rsidR="002D1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3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="002D1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no)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10D2D" w14:textId="15943DDD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36916" w14:textId="60892B5D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36702" w14:textId="60AB98A9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36E6C" w14:textId="5353F173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01601" w14:textId="43DE93E0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8E614" w14:textId="714126FC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7F4C34" w14:textId="6400AD16" w:rsidR="002D36F9" w:rsidRPr="00C50EEC" w:rsidRDefault="00A2743C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D36F9" w:rsidRPr="00C50EEC" w14:paraId="7BF0EE7C" w14:textId="77777777" w:rsidTr="008B6809">
        <w:trPr>
          <w:cantSplit/>
        </w:trPr>
        <w:tc>
          <w:tcPr>
            <w:tcW w:w="11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561F166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976BE34" w14:textId="77777777" w:rsidR="002D36F9" w:rsidRPr="00C50EEC" w:rsidRDefault="004D3D02" w:rsidP="008B68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6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6BBD4F" w14:textId="7A1F40A2" w:rsidR="002D36F9" w:rsidRPr="00C50EEC" w:rsidRDefault="00C34C0D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4A7989" w14:textId="0360905D" w:rsidR="002D36F9" w:rsidRPr="00C50EEC" w:rsidRDefault="004D3D02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253DBC" w14:textId="3AFA8F32" w:rsidR="002D36F9" w:rsidRPr="00C50EEC" w:rsidRDefault="00C34C0D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BE1B48" w14:textId="5662B293" w:rsidR="002D36F9" w:rsidRPr="00C50EEC" w:rsidRDefault="00A2743C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D02" w:rsidRPr="004D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C0D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2965A9" w14:textId="7306C85C" w:rsidR="002D36F9" w:rsidRPr="00C50EEC" w:rsidRDefault="00C34C0D" w:rsidP="008B6809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12DC955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491798D" w14:textId="77777777" w:rsidR="002D36F9" w:rsidRPr="00C50EEC" w:rsidRDefault="002D36F9" w:rsidP="008B6809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FA0A33" w14:textId="77777777" w:rsidR="002D36F9" w:rsidRPr="00C50EEC" w:rsidRDefault="002D36F9" w:rsidP="002D36F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5EB786" w14:textId="77777777" w:rsidR="002D36F9" w:rsidRPr="00C34C0D" w:rsidRDefault="002D36F9">
      <w:pPr>
        <w:rPr>
          <w:rFonts w:ascii="Times New Roman" w:hAnsi="Times New Roman" w:cs="Times New Roman"/>
          <w:b/>
          <w:sz w:val="24"/>
          <w:szCs w:val="24"/>
        </w:rPr>
        <w:sectPr w:rsidR="002D36F9" w:rsidRPr="00C34C0D" w:rsidSect="002D36F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DB37AE7" w14:textId="77777777" w:rsidR="002D36F9" w:rsidRPr="003A34A4" w:rsidRDefault="002D36F9" w:rsidP="002D36F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34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References</w:t>
      </w:r>
    </w:p>
    <w:p w14:paraId="597EC6FC" w14:textId="3CD1C47C" w:rsidR="002D36F9" w:rsidRPr="000D23B1" w:rsidRDefault="002D36F9" w:rsidP="002D36F9">
      <w:pPr>
        <w:spacing w:after="0" w:line="240" w:lineRule="auto"/>
        <w:ind w:left="142" w:hanging="142"/>
        <w:rPr>
          <w:rFonts w:ascii="Calibri" w:hAnsi="Calibri"/>
          <w:noProof/>
          <w:szCs w:val="24"/>
          <w:lang w:val="en-US"/>
        </w:rPr>
      </w:pPr>
      <w:r>
        <w:rPr>
          <w:rFonts w:ascii="Calibri" w:hAnsi="Calibri"/>
          <w:noProof/>
          <w:szCs w:val="24"/>
          <w:vertAlign w:val="superscript"/>
          <w:lang w:val="en-US"/>
        </w:rPr>
        <w:t>S1</w:t>
      </w:r>
      <w:r w:rsidRPr="000D23B1">
        <w:rPr>
          <w:rFonts w:ascii="Calibri" w:hAnsi="Calibri"/>
          <w:noProof/>
          <w:szCs w:val="24"/>
          <w:lang w:val="en-US"/>
        </w:rPr>
        <w:t>Box G</w:t>
      </w:r>
      <w:r w:rsidR="003A34A4">
        <w:rPr>
          <w:rFonts w:ascii="Calibri" w:hAnsi="Calibri"/>
          <w:noProof/>
          <w:szCs w:val="24"/>
          <w:lang w:val="en-US"/>
        </w:rPr>
        <w:t xml:space="preserve">EP, </w:t>
      </w:r>
      <w:r w:rsidRPr="000D23B1">
        <w:rPr>
          <w:rFonts w:ascii="Calibri" w:hAnsi="Calibri"/>
          <w:noProof/>
          <w:szCs w:val="24"/>
          <w:lang w:val="en-US"/>
        </w:rPr>
        <w:t>Tidwell</w:t>
      </w:r>
      <w:r w:rsidR="003A34A4">
        <w:rPr>
          <w:rFonts w:ascii="Calibri" w:hAnsi="Calibri"/>
          <w:noProof/>
          <w:szCs w:val="24"/>
          <w:lang w:val="en-US"/>
        </w:rPr>
        <w:t xml:space="preserve"> PW. </w:t>
      </w:r>
      <w:r w:rsidRPr="000D23B1">
        <w:rPr>
          <w:rFonts w:ascii="Calibri" w:hAnsi="Calibri"/>
          <w:noProof/>
          <w:szCs w:val="24"/>
          <w:lang w:val="en-US"/>
        </w:rPr>
        <w:t xml:space="preserve">Transformation of the Independent Variables. </w:t>
      </w:r>
      <w:r w:rsidRPr="003A34A4">
        <w:rPr>
          <w:rFonts w:ascii="Calibri" w:hAnsi="Calibri"/>
          <w:i/>
          <w:iCs/>
          <w:noProof/>
          <w:szCs w:val="24"/>
          <w:lang w:val="en-US"/>
        </w:rPr>
        <w:t>Technometrics</w:t>
      </w:r>
      <w:r w:rsidR="003A34A4">
        <w:rPr>
          <w:rFonts w:ascii="Calibri" w:hAnsi="Calibri"/>
          <w:noProof/>
          <w:szCs w:val="24"/>
          <w:lang w:val="en-US"/>
        </w:rPr>
        <w:t xml:space="preserve"> 1962;</w:t>
      </w:r>
      <w:r w:rsidRPr="000D23B1">
        <w:rPr>
          <w:rFonts w:ascii="Calibri" w:hAnsi="Calibri"/>
          <w:noProof/>
          <w:szCs w:val="24"/>
          <w:lang w:val="en-US"/>
        </w:rPr>
        <w:t xml:space="preserve"> </w:t>
      </w:r>
      <w:r w:rsidRPr="003A34A4">
        <w:rPr>
          <w:rFonts w:ascii="Calibri" w:hAnsi="Calibri"/>
          <w:b/>
          <w:bCs/>
          <w:noProof/>
          <w:szCs w:val="24"/>
          <w:lang w:val="en-US"/>
        </w:rPr>
        <w:t>4(4)</w:t>
      </w:r>
      <w:r w:rsidR="003A34A4">
        <w:rPr>
          <w:rFonts w:ascii="Calibri" w:hAnsi="Calibri"/>
          <w:b/>
          <w:bCs/>
          <w:noProof/>
          <w:szCs w:val="24"/>
          <w:lang w:val="en-US"/>
        </w:rPr>
        <w:t>:</w:t>
      </w:r>
      <w:r w:rsidRPr="000D23B1">
        <w:rPr>
          <w:rFonts w:ascii="Calibri" w:hAnsi="Calibri"/>
          <w:noProof/>
          <w:szCs w:val="24"/>
          <w:lang w:val="en-US"/>
        </w:rPr>
        <w:t xml:space="preserve"> 531–550.</w:t>
      </w:r>
    </w:p>
    <w:p w14:paraId="6FA48DEE" w14:textId="77777777" w:rsidR="002D36F9" w:rsidRPr="000D23B1" w:rsidRDefault="002D36F9" w:rsidP="002D36F9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  <w:szCs w:val="24"/>
          <w:lang w:val="en-US"/>
        </w:rPr>
      </w:pPr>
    </w:p>
    <w:p w14:paraId="16E5E23E" w14:textId="6271FAD3" w:rsidR="002D36F9" w:rsidRPr="0048544E" w:rsidRDefault="002D36F9" w:rsidP="002D36F9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cstheme="minorHAnsi"/>
          <w:lang w:val="en-US"/>
        </w:rPr>
      </w:pPr>
      <w:r w:rsidRPr="000D23B1">
        <w:rPr>
          <w:rFonts w:ascii="Calibri" w:hAnsi="Calibri"/>
          <w:noProof/>
          <w:szCs w:val="24"/>
          <w:lang w:val="en-US"/>
        </w:rPr>
        <w:tab/>
      </w:r>
      <w:r w:rsidRPr="000D23B1">
        <w:rPr>
          <w:rFonts w:ascii="Calibri" w:hAnsi="Calibri"/>
          <w:noProof/>
          <w:szCs w:val="24"/>
          <w:vertAlign w:val="superscript"/>
          <w:lang w:val="en-US"/>
        </w:rPr>
        <w:t>S2</w:t>
      </w:r>
      <w:r w:rsidRPr="000D23B1">
        <w:rPr>
          <w:rFonts w:ascii="Calibri" w:hAnsi="Calibri"/>
          <w:noProof/>
          <w:szCs w:val="24"/>
          <w:lang w:val="en-US"/>
        </w:rPr>
        <w:t>Tabachnick</w:t>
      </w:r>
      <w:r w:rsidR="003A34A4">
        <w:rPr>
          <w:rFonts w:ascii="Calibri" w:hAnsi="Calibri"/>
          <w:noProof/>
          <w:szCs w:val="24"/>
          <w:lang w:val="en-US"/>
        </w:rPr>
        <w:t xml:space="preserve"> BG</w:t>
      </w:r>
      <w:r w:rsidRPr="000D23B1">
        <w:rPr>
          <w:rFonts w:ascii="Calibri" w:hAnsi="Calibri"/>
          <w:noProof/>
          <w:szCs w:val="24"/>
          <w:lang w:val="en-US"/>
        </w:rPr>
        <w:t>, Fidell</w:t>
      </w:r>
      <w:r w:rsidR="003A34A4">
        <w:rPr>
          <w:rFonts w:ascii="Calibri" w:hAnsi="Calibri"/>
          <w:noProof/>
          <w:szCs w:val="24"/>
          <w:lang w:val="en-US"/>
        </w:rPr>
        <w:t xml:space="preserve"> LS. </w:t>
      </w:r>
      <w:r w:rsidRPr="003A34A4">
        <w:rPr>
          <w:rFonts w:ascii="Calibri" w:hAnsi="Calibri"/>
          <w:i/>
          <w:iCs/>
          <w:noProof/>
          <w:szCs w:val="24"/>
          <w:lang w:val="en-US"/>
        </w:rPr>
        <w:t>Using Multivariate Statistics</w:t>
      </w:r>
      <w:r w:rsidRPr="000D23B1">
        <w:rPr>
          <w:rFonts w:ascii="Calibri" w:hAnsi="Calibri"/>
          <w:noProof/>
          <w:szCs w:val="24"/>
          <w:lang w:val="en-US"/>
        </w:rPr>
        <w:t xml:space="preserve"> </w:t>
      </w:r>
      <w:r w:rsidR="003A34A4">
        <w:rPr>
          <w:rFonts w:ascii="Calibri" w:hAnsi="Calibri"/>
          <w:noProof/>
          <w:szCs w:val="24"/>
          <w:lang w:val="en-US"/>
        </w:rPr>
        <w:t xml:space="preserve">2018 </w:t>
      </w:r>
      <w:r w:rsidRPr="000D23B1">
        <w:rPr>
          <w:rFonts w:ascii="Calibri" w:hAnsi="Calibri"/>
          <w:noProof/>
          <w:szCs w:val="24"/>
          <w:lang w:val="en-US"/>
        </w:rPr>
        <w:t>(7th ed.): Pearson Education.</w:t>
      </w:r>
    </w:p>
    <w:p w14:paraId="0C2524E4" w14:textId="77777777" w:rsidR="00C54B26" w:rsidRPr="0048544E" w:rsidRDefault="00C54B26" w:rsidP="002D36F9">
      <w:pPr>
        <w:rPr>
          <w:rFonts w:cstheme="minorHAnsi"/>
          <w:lang w:val="en-US"/>
        </w:rPr>
      </w:pPr>
    </w:p>
    <w:sectPr w:rsidR="00C54B26" w:rsidRPr="0048544E" w:rsidSect="002D36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8B10B" w14:textId="77777777" w:rsidR="000246A0" w:rsidRDefault="000246A0" w:rsidP="00EA3320">
      <w:pPr>
        <w:spacing w:after="0" w:line="240" w:lineRule="auto"/>
      </w:pPr>
      <w:r>
        <w:separator/>
      </w:r>
    </w:p>
  </w:endnote>
  <w:endnote w:type="continuationSeparator" w:id="0">
    <w:p w14:paraId="67589184" w14:textId="77777777" w:rsidR="000246A0" w:rsidRDefault="000246A0" w:rsidP="00EA3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1331251"/>
      <w:docPartObj>
        <w:docPartGallery w:val="Page Numbers (Bottom of Page)"/>
        <w:docPartUnique/>
      </w:docPartObj>
    </w:sdtPr>
    <w:sdtEndPr/>
    <w:sdtContent>
      <w:p w14:paraId="2C69C6B2" w14:textId="77777777" w:rsidR="002D36F9" w:rsidRDefault="00E40852">
        <w:pPr>
          <w:pStyle w:val="Footer"/>
          <w:jc w:val="right"/>
        </w:pPr>
        <w:r>
          <w:fldChar w:fldCharType="begin"/>
        </w:r>
        <w:r w:rsidR="002D36F9">
          <w:instrText>PAGE   \* MERGEFORMAT</w:instrText>
        </w:r>
        <w:r>
          <w:fldChar w:fldCharType="separate"/>
        </w:r>
        <w:r w:rsidR="00090B96">
          <w:rPr>
            <w:noProof/>
          </w:rPr>
          <w:t>4</w:t>
        </w:r>
        <w:r>
          <w:fldChar w:fldCharType="end"/>
        </w:r>
      </w:p>
    </w:sdtContent>
  </w:sdt>
  <w:p w14:paraId="70F85482" w14:textId="77777777" w:rsidR="002D36F9" w:rsidRDefault="002D3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2F3D2" w14:textId="77777777" w:rsidR="000246A0" w:rsidRDefault="000246A0" w:rsidP="00EA3320">
      <w:pPr>
        <w:spacing w:after="0" w:line="240" w:lineRule="auto"/>
      </w:pPr>
      <w:r>
        <w:separator/>
      </w:r>
    </w:p>
  </w:footnote>
  <w:footnote w:type="continuationSeparator" w:id="0">
    <w:p w14:paraId="4AEC78CA" w14:textId="77777777" w:rsidR="000246A0" w:rsidRDefault="000246A0" w:rsidP="00EA3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10EDA" w14:textId="77777777" w:rsidR="00C54B26" w:rsidRDefault="00C54B26">
    <w:pPr>
      <w:pStyle w:val="Header"/>
    </w:pPr>
  </w:p>
  <w:p w14:paraId="31639EA2" w14:textId="77777777" w:rsidR="00C54B26" w:rsidRDefault="00C54B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28784C"/>
    <w:multiLevelType w:val="hybridMultilevel"/>
    <w:tmpl w:val="C03656F8"/>
    <w:lvl w:ilvl="0" w:tplc="C6B6CE9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320"/>
    <w:rsid w:val="00023B2E"/>
    <w:rsid w:val="000246A0"/>
    <w:rsid w:val="000645C7"/>
    <w:rsid w:val="00090B96"/>
    <w:rsid w:val="000B0033"/>
    <w:rsid w:val="000D23B1"/>
    <w:rsid w:val="001E4E0D"/>
    <w:rsid w:val="0020036E"/>
    <w:rsid w:val="002029E8"/>
    <w:rsid w:val="00236658"/>
    <w:rsid w:val="0025122E"/>
    <w:rsid w:val="00294C71"/>
    <w:rsid w:val="002B14CE"/>
    <w:rsid w:val="002D1993"/>
    <w:rsid w:val="002D36F9"/>
    <w:rsid w:val="002E0136"/>
    <w:rsid w:val="00340E6F"/>
    <w:rsid w:val="00353614"/>
    <w:rsid w:val="00354E62"/>
    <w:rsid w:val="003704F9"/>
    <w:rsid w:val="003A34A4"/>
    <w:rsid w:val="004018B6"/>
    <w:rsid w:val="00453DEE"/>
    <w:rsid w:val="0048544E"/>
    <w:rsid w:val="00492B7E"/>
    <w:rsid w:val="004A3DD3"/>
    <w:rsid w:val="004D3D02"/>
    <w:rsid w:val="004F2054"/>
    <w:rsid w:val="004F34CF"/>
    <w:rsid w:val="005F32F9"/>
    <w:rsid w:val="00620973"/>
    <w:rsid w:val="006A5457"/>
    <w:rsid w:val="006E0F94"/>
    <w:rsid w:val="006E1143"/>
    <w:rsid w:val="00701B5C"/>
    <w:rsid w:val="007025AD"/>
    <w:rsid w:val="007629AC"/>
    <w:rsid w:val="007651D3"/>
    <w:rsid w:val="007768AE"/>
    <w:rsid w:val="007B0D95"/>
    <w:rsid w:val="007B7F67"/>
    <w:rsid w:val="007C502E"/>
    <w:rsid w:val="0081458B"/>
    <w:rsid w:val="00831C59"/>
    <w:rsid w:val="008378FE"/>
    <w:rsid w:val="00860EC8"/>
    <w:rsid w:val="008A0766"/>
    <w:rsid w:val="008D18DB"/>
    <w:rsid w:val="00954C77"/>
    <w:rsid w:val="00985383"/>
    <w:rsid w:val="009D5D7D"/>
    <w:rsid w:val="00A21AAA"/>
    <w:rsid w:val="00A2743C"/>
    <w:rsid w:val="00A349B0"/>
    <w:rsid w:val="00A47B3B"/>
    <w:rsid w:val="00AE7C63"/>
    <w:rsid w:val="00B20398"/>
    <w:rsid w:val="00B22AF0"/>
    <w:rsid w:val="00B4009B"/>
    <w:rsid w:val="00B40AF5"/>
    <w:rsid w:val="00B6528C"/>
    <w:rsid w:val="00C053F1"/>
    <w:rsid w:val="00C34C0D"/>
    <w:rsid w:val="00C50EEC"/>
    <w:rsid w:val="00C54B26"/>
    <w:rsid w:val="00C94789"/>
    <w:rsid w:val="00CA006A"/>
    <w:rsid w:val="00D01E98"/>
    <w:rsid w:val="00D24058"/>
    <w:rsid w:val="00DD7649"/>
    <w:rsid w:val="00DE404E"/>
    <w:rsid w:val="00E2412D"/>
    <w:rsid w:val="00E332DD"/>
    <w:rsid w:val="00E40852"/>
    <w:rsid w:val="00EA3320"/>
    <w:rsid w:val="00EA7712"/>
    <w:rsid w:val="00EE05A6"/>
    <w:rsid w:val="00EF7A89"/>
    <w:rsid w:val="00F050A4"/>
    <w:rsid w:val="00F374FC"/>
    <w:rsid w:val="00F66168"/>
    <w:rsid w:val="00FE0B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A996D"/>
  <w15:docId w15:val="{449256D4-B128-48FC-8966-E756D971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3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3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320"/>
  </w:style>
  <w:style w:type="paragraph" w:styleId="Footer">
    <w:name w:val="footer"/>
    <w:basedOn w:val="Normal"/>
    <w:link w:val="FooterChar"/>
    <w:uiPriority w:val="99"/>
    <w:unhideWhenUsed/>
    <w:rsid w:val="00EA33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320"/>
  </w:style>
  <w:style w:type="paragraph" w:styleId="ListParagraph">
    <w:name w:val="List Paragraph"/>
    <w:basedOn w:val="Normal"/>
    <w:uiPriority w:val="34"/>
    <w:qFormat/>
    <w:rsid w:val="002B14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2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3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6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0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CA2EC-F56E-412F-ABA5-5D446E67A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orarlberger Landeskrankenhäuser</Company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Schimpf</dc:creator>
  <cp:lastModifiedBy>Josie</cp:lastModifiedBy>
  <cp:revision>5</cp:revision>
  <cp:lastPrinted>2021-09-16T08:41:00Z</cp:lastPrinted>
  <dcterms:created xsi:type="dcterms:W3CDTF">2021-09-19T14:42:00Z</dcterms:created>
  <dcterms:modified xsi:type="dcterms:W3CDTF">2021-12-29T10:03:00Z</dcterms:modified>
</cp:coreProperties>
</file>